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u w:val="single"/>
        </w:rPr>
        <w:t>Table S1.</w:t>
      </w:r>
      <w:r>
        <w:rPr>
          <w:b/>
        </w:rPr>
        <w:t xml:space="preserve"> Transcription factor matrices enriched amongst peak sequences associated with the promoter regions or introns of potential target genes.</w:t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</w:r>
    </w:p>
    <w:tbl>
      <w:tblPr>
        <w:tblW w:w="99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1097"/>
        <w:gridCol w:w="2585"/>
        <w:gridCol w:w="1643"/>
        <w:gridCol w:w="1643"/>
        <w:gridCol w:w="1260"/>
        <w:gridCol w:w="1193"/>
      </w:tblGrid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nking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F matrix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ranscription Facto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Ratio # sites in ChIPSeq </w:t>
            </w:r>
            <w:r>
              <w:rPr>
                <w:b/>
                <w:i/>
              </w:rPr>
              <w:t>vs</w:t>
            </w:r>
            <w:r>
              <w:rPr>
                <w:b/>
              </w:rPr>
              <w:t xml:space="preserve"> # sites in gen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# sites  in ChIPSeq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# sites in genome</w:t>
            </w:r>
          </w:p>
        </w:tc>
      </w:tr>
      <w:tr>
        <w:trPr/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i/>
              </w:rPr>
              <w:t>ab</w:t>
            </w:r>
            <w:r>
              <w:rPr>
                <w:b/>
              </w:rPr>
              <w:t>-specifi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1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265" w:hanging="0"/>
              <w:rPr/>
            </w:pPr>
            <w:r>
              <w:rPr/>
              <w:t>Tr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Tr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 xml:space="preserve">0.0080923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23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2953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I$GAGAFACTOR_Q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GAG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 xml:space="preserve">0.0073914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2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33823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MZF1_0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MZF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7373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3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SP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SP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7017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55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MAZ_Q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MAZ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6296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6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HMX1_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HMX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6271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AHR_Q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AH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60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7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MYCMAX_0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MYCMAX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5914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9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AHRHIF_Q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AH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5676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32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SPZ1_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SPZ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5614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0</w:t>
            </w:r>
          </w:p>
        </w:tc>
      </w:tr>
      <w:tr>
        <w:trPr/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Comm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1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MZF1_0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MZF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1469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25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1763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Tr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1468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3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I$GAGAFACTOR_Q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GAG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1453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823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VDR_Q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D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1356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9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PLAG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PLAG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1339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SP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SP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1237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55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I$ADF1_Q6_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ADF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1178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MAZ_Q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MAZ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114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6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CTCF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CTCF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107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LDSPOLYA_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LDSPOLY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1051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9</w:t>
            </w:r>
          </w:p>
        </w:tc>
      </w:tr>
      <w:tr>
        <w:trPr/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i/>
              </w:rPr>
              <w:t>scrib</w:t>
            </w:r>
            <w:r>
              <w:rPr>
                <w:b/>
              </w:rPr>
              <w:t>-specifi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1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IRF2_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IRF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3676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1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326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ATF_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ATF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3257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77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CREB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CREB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3115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51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CREB_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CRE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2982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18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CREL_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CRE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2941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60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NFKAPPAB65_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NFKAPPAB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2937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4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CREB_Q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CRE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28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8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CREB_Q4_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CRE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286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8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N$CES2_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CES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2829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01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RE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RE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2810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38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REL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REL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2806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89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g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G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280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82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TFE_Q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TF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2782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AHR_Q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AH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2697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7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WHN_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WH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2576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27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Courier-Bold;Courier"/>
                <w:b/>
                <w:bCs/>
                <w:szCs w:val="26"/>
                <w:lang w:val="en-US" w:bidi="en-US"/>
              </w:rPr>
              <w:t>V$AP1_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-Bold;Courier"/>
                <w:b/>
                <w:b/>
                <w:bCs/>
                <w:szCs w:val="26"/>
                <w:lang w:val="en-US" w:bidi="en-US"/>
              </w:rPr>
            </w:pPr>
            <w:r>
              <w:rPr>
                <w:rFonts w:cs="Courier-Bold;Courier"/>
                <w:b/>
                <w:bCs/>
                <w:szCs w:val="26"/>
                <w:lang w:val="en-US" w:bidi="en-US"/>
              </w:rPr>
              <w:t>AP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Courier-Bold;Courier"/>
                <w:b/>
                <w:bCs/>
                <w:szCs w:val="26"/>
                <w:lang w:val="en-US" w:bidi="en-US"/>
              </w:rPr>
              <w:t>0.0024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652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RUNX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RUNX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2440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05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CHX10_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CHX1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2376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50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FAC1_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FAC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2333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2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V$CREBATF_Q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Verdana"/>
                <w:szCs w:val="22"/>
                <w:lang w:val="en-US" w:bidi="en-US"/>
              </w:rPr>
              <w:t>CREBATF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val="en-US" w:bidi="en-US"/>
              </w:rPr>
            </w:pPr>
            <w:r>
              <w:rPr>
                <w:rFonts w:cs="Courier"/>
                <w:szCs w:val="26"/>
                <w:lang w:val="en-US" w:bidi="en-US"/>
              </w:rPr>
              <w:t>0.002332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08:00:00Z</dcterms:created>
  <dc:creator>hrichardson</dc:creator>
  <dc:description/>
  <cp:keywords/>
  <dc:language>en-US</dc:language>
  <cp:lastModifiedBy>hrichardson</cp:lastModifiedBy>
  <dcterms:modified xsi:type="dcterms:W3CDTF">2013-06-07T08:01:00Z</dcterms:modified>
  <cp:revision>3</cp:revision>
  <dc:subject/>
  <dc:title>Table S1</dc:title>
</cp:coreProperties>
</file>